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1AC70" w14:textId="77777777" w:rsidR="00BD5169" w:rsidRPr="00DB3FAF" w:rsidRDefault="00AF02D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3119629"/>
      <w:bookmarkStart w:id="1" w:name="_Hlk162116653"/>
      <w:bookmarkStart w:id="2" w:name="_GoBack"/>
      <w:r w:rsidRPr="00DB3FAF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</w:t>
      </w:r>
    </w:p>
    <w:p w14:paraId="5E01396D" w14:textId="77777777" w:rsidR="00BD5169" w:rsidRPr="00DB3FAF" w:rsidRDefault="00BD5169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p w14:paraId="6117F512" w14:textId="77777777" w:rsidR="00BD5169" w:rsidRPr="00DB3FAF" w:rsidRDefault="00AF02D6">
      <w:pPr>
        <w:rPr>
          <w:rFonts w:ascii="Times New Roman" w:hAnsi="Times New Roman" w:cs="Times New Roman"/>
          <w:szCs w:val="21"/>
        </w:rPr>
      </w:pPr>
      <w:r w:rsidRPr="00DB3FAF">
        <w:rPr>
          <w:noProof/>
        </w:rPr>
        <w:drawing>
          <wp:inline distT="0" distB="0" distL="0" distR="0" wp14:anchorId="468D01AE" wp14:editId="2A8654C4">
            <wp:extent cx="5274310" cy="31800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18B6D" w14:textId="77777777" w:rsidR="00BD5169" w:rsidRPr="00DB3FAF" w:rsidRDefault="00AF02D6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DB3FAF">
        <w:rPr>
          <w:rFonts w:ascii="Times New Roman" w:hAnsi="Times New Roman" w:cs="Times New Roman"/>
          <w:b/>
          <w:bCs/>
          <w:color w:val="auto"/>
        </w:rPr>
        <w:t>Figure S1</w:t>
      </w:r>
      <w:r w:rsidRPr="00DB3FAF">
        <w:rPr>
          <w:rFonts w:ascii="Times New Roman" w:hAnsi="Times New Roman" w:cs="Times New Roman"/>
          <w:color w:val="auto"/>
        </w:rPr>
        <w:t xml:space="preserve"> Flow cytometry gating strategy.</w:t>
      </w:r>
    </w:p>
    <w:p w14:paraId="74EED745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09C569E1" w14:textId="77777777" w:rsidR="00BD5169" w:rsidRPr="00DB3FAF" w:rsidRDefault="00AF02D6">
      <w:pPr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noProof/>
        </w:rPr>
        <w:lastRenderedPageBreak/>
        <w:drawing>
          <wp:inline distT="0" distB="0" distL="0" distR="0" wp14:anchorId="7E6EB3E6" wp14:editId="77F87071">
            <wp:extent cx="5274310" cy="5831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BA14B" w14:textId="77777777" w:rsidR="00BD5169" w:rsidRPr="00DB3FAF" w:rsidRDefault="00AF0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DB3FAF">
        <w:rPr>
          <w:rFonts w:ascii="Times New Roman" w:hAnsi="Times New Roman" w:cs="Times New Roman"/>
          <w:sz w:val="24"/>
          <w:szCs w:val="24"/>
        </w:rPr>
        <w:t xml:space="preserve"> </w:t>
      </w:r>
      <w:r w:rsidRPr="00DB3FAF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B3FAF">
        <w:rPr>
          <w:rFonts w:ascii="Times New Roman" w:hAnsi="Times New Roman" w:cs="Times New Roman"/>
          <w:sz w:val="24"/>
          <w:szCs w:val="24"/>
        </w:rPr>
        <w:t>Activation status of CD4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T cells in the tongue and dLN assessed by CD44 and CD62L expression. </w:t>
      </w:r>
      <w:r w:rsidRPr="00DB3FAF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DB3FAF">
        <w:rPr>
          <w:rFonts w:ascii="Times New Roman" w:hAnsi="Times New Roman" w:cs="Times New Roman"/>
          <w:sz w:val="24"/>
          <w:szCs w:val="24"/>
        </w:rPr>
        <w:t>The proportion of migratory cDC and CD103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 migratory cDC1 in dLN. </w:t>
      </w:r>
      <w:r w:rsidRPr="00DB3FAF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DB3FAF">
        <w:rPr>
          <w:rFonts w:ascii="Times New Roman" w:hAnsi="Times New Roman" w:cs="Times New Roman"/>
          <w:sz w:val="24"/>
          <w:szCs w:val="24"/>
        </w:rPr>
        <w:t>The frequency of K</w:t>
      </w:r>
      <w:r w:rsidRPr="00DB3FAF">
        <w:rPr>
          <w:rFonts w:ascii="Times New Roman" w:hAnsi="Times New Roman" w:cs="Times New Roman" w:hint="eastAsia"/>
          <w:sz w:val="24"/>
          <w:szCs w:val="24"/>
        </w:rPr>
        <w:t>i</w:t>
      </w:r>
      <w:r w:rsidRPr="00DB3FAF">
        <w:rPr>
          <w:rFonts w:ascii="Times New Roman" w:hAnsi="Times New Roman" w:cs="Times New Roman"/>
          <w:sz w:val="24"/>
          <w:szCs w:val="24"/>
        </w:rPr>
        <w:t>67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 and Bcl2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T cells in dLN. 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>Data presented</w:t>
      </w:r>
      <w:r w:rsidRPr="00DB3FAF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as mean </w:t>
      </w:r>
      <w:r w:rsidRPr="00DB3FAF">
        <w:rPr>
          <w:rFonts w:ascii="Times New Roman" w:hAnsi="Times New Roman" w:cs="Times New Roman"/>
          <w:kern w:val="0"/>
          <w:sz w:val="24"/>
          <w:szCs w:val="24"/>
        </w:rPr>
        <w:t>±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SEM. Unpaired </w:t>
      </w:r>
      <w:r w:rsidRPr="00DB3FAF">
        <w:rPr>
          <w:rFonts w:ascii="Times New Roman" w:eastAsia="Arial Unicode MS" w:hAnsi="Times New Roman" w:cs="Times New Roman"/>
          <w:i/>
          <w:iCs/>
          <w:sz w:val="24"/>
          <w:szCs w:val="24"/>
        </w:rPr>
        <w:t>t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 test. </w:t>
      </w:r>
      <w:r w:rsidRPr="00DB3FAF">
        <w:rPr>
          <w:rFonts w:ascii="Times New Roman" w:hAnsi="Times New Roman" w:cs="Times New Roman"/>
          <w:sz w:val="24"/>
          <w:szCs w:val="24"/>
        </w:rPr>
        <w:t>*</w:t>
      </w:r>
      <w:r w:rsidRPr="00DB3FAF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&lt; 0.05, </w:t>
      </w:r>
      <w:r w:rsidRPr="00DB3FAF">
        <w:rPr>
          <w:rFonts w:ascii="Times New Roman" w:hAnsi="Times New Roman" w:cs="Times New Roman"/>
          <w:sz w:val="24"/>
          <w:szCs w:val="24"/>
        </w:rPr>
        <w:t>**</w:t>
      </w:r>
      <w:r w:rsidRPr="00DB3FAF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 &lt; 0.01,</w:t>
      </w:r>
      <w:r w:rsidRPr="00DB3FAF">
        <w:rPr>
          <w:rFonts w:ascii="Times New Roman" w:hAnsi="Times New Roman" w:cs="Times New Roman"/>
          <w:sz w:val="24"/>
          <w:szCs w:val="24"/>
        </w:rPr>
        <w:t xml:space="preserve"> ****</w:t>
      </w:r>
      <w:r w:rsidRPr="00DB3FAF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 &lt; 0.0001.</w:t>
      </w:r>
      <w:r w:rsidRPr="00DB3FAF">
        <w:rPr>
          <w:rFonts w:ascii="Times New Roman" w:hAnsi="Times New Roman" w:cs="Times New Roman"/>
          <w:sz w:val="24"/>
          <w:szCs w:val="24"/>
        </w:rPr>
        <w:t xml:space="preserve"> (Related to Figure2)</w:t>
      </w:r>
    </w:p>
    <w:p w14:paraId="22E7C22B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3010B248" w14:textId="7FB6FAC5" w:rsidR="00BD5169" w:rsidRPr="00DB3FAF" w:rsidRDefault="002A12E1">
      <w:pPr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noProof/>
        </w:rPr>
        <w:lastRenderedPageBreak/>
        <w:drawing>
          <wp:inline distT="0" distB="0" distL="0" distR="0" wp14:anchorId="29BF5A2C" wp14:editId="04D86401">
            <wp:extent cx="5274310" cy="6029960"/>
            <wp:effectExtent l="0" t="0" r="2540" b="8890"/>
            <wp:docPr id="597980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801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432A6" w14:textId="78966A44" w:rsidR="00BD5169" w:rsidRPr="00DB3FAF" w:rsidRDefault="00AF0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DB3FAF">
        <w:rPr>
          <w:rFonts w:ascii="Times New Roman" w:hAnsi="Times New Roman" w:cs="Times New Roman"/>
          <w:sz w:val="24"/>
          <w:szCs w:val="24"/>
        </w:rPr>
        <w:t xml:space="preserve"> </w:t>
      </w:r>
      <w:r w:rsidRPr="00DB3FAF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B3FAF">
        <w:rPr>
          <w:rFonts w:ascii="Times New Roman" w:hAnsi="Times New Roman" w:cs="Times New Roman"/>
          <w:sz w:val="24"/>
          <w:szCs w:val="24"/>
        </w:rPr>
        <w:t>The proportion of Ki67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T cells in dLN </w:t>
      </w:r>
      <w:r w:rsidRPr="00DB3FAF">
        <w:rPr>
          <w:rFonts w:ascii="Times New Roman" w:hAnsi="Times New Roman" w:cs="Times New Roman" w:hint="eastAsia"/>
          <w:sz w:val="24"/>
          <w:szCs w:val="24"/>
        </w:rPr>
        <w:t>and</w:t>
      </w:r>
      <w:r w:rsidRPr="00DB3FAF">
        <w:rPr>
          <w:rFonts w:ascii="Times New Roman" w:hAnsi="Times New Roman" w:cs="Times New Roman"/>
          <w:sz w:val="24"/>
          <w:szCs w:val="24"/>
        </w:rPr>
        <w:t xml:space="preserve"> TIL.</w:t>
      </w:r>
      <w:r w:rsidRPr="00DB3FAF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DB3FAF">
        <w:rPr>
          <w:rFonts w:ascii="Times New Roman" w:hAnsi="Times New Roman" w:cs="Times New Roman"/>
          <w:sz w:val="24"/>
          <w:szCs w:val="24"/>
        </w:rPr>
        <w:t>The proportion of TNF-α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IFN-γ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 xml:space="preserve">T cells in dLN. </w:t>
      </w:r>
      <w:r w:rsidRPr="00DB3FAF">
        <w:rPr>
          <w:rFonts w:ascii="Times New Roman" w:hAnsi="Times New Roman" w:cs="Times New Roman"/>
          <w:b/>
          <w:sz w:val="24"/>
          <w:szCs w:val="24"/>
        </w:rPr>
        <w:t>(C)</w:t>
      </w:r>
      <w:r w:rsidRPr="00DB3FAF">
        <w:rPr>
          <w:rFonts w:ascii="Times New Roman" w:hAnsi="Times New Roman" w:cs="Times New Roman"/>
          <w:sz w:val="24"/>
          <w:szCs w:val="24"/>
        </w:rPr>
        <w:t xml:space="preserve"> The proportion </w:t>
      </w:r>
      <w:r w:rsidR="002A12E1" w:rsidRPr="00DB3FAF">
        <w:rPr>
          <w:rFonts w:ascii="Times New Roman" w:hAnsi="Times New Roman" w:cs="Times New Roman" w:hint="eastAsia"/>
          <w:sz w:val="24"/>
          <w:szCs w:val="24"/>
        </w:rPr>
        <w:t xml:space="preserve">and absolute number </w:t>
      </w:r>
      <w:r w:rsidRPr="00DB3FAF">
        <w:rPr>
          <w:rFonts w:ascii="Times New Roman" w:hAnsi="Times New Roman" w:cs="Times New Roman"/>
          <w:sz w:val="24"/>
          <w:szCs w:val="24"/>
        </w:rPr>
        <w:t>of IFN-γ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T cells</w:t>
      </w:r>
      <w:r w:rsidR="002A12E1" w:rsidRPr="00DB3FAF">
        <w:rPr>
          <w:rFonts w:ascii="Times New Roman" w:hAnsi="Times New Roman" w:cs="Times New Roman"/>
          <w:sz w:val="24"/>
          <w:szCs w:val="24"/>
        </w:rPr>
        <w:t xml:space="preserve"> in TIL</w:t>
      </w:r>
      <w:r w:rsidR="002A12E1" w:rsidRPr="00DB3FA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A12E1" w:rsidRPr="00DB3FAF">
        <w:rPr>
          <w:rFonts w:ascii="Times New Roman" w:hAnsi="Times New Roman" w:cs="Times New Roman"/>
          <w:b/>
          <w:sz w:val="24"/>
          <w:szCs w:val="24"/>
        </w:rPr>
        <w:t>(</w:t>
      </w:r>
      <w:r w:rsidR="002A12E1" w:rsidRPr="00DB3FAF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A12E1" w:rsidRPr="00DB3FAF">
        <w:rPr>
          <w:rFonts w:ascii="Times New Roman" w:hAnsi="Times New Roman" w:cs="Times New Roman"/>
          <w:b/>
          <w:sz w:val="24"/>
          <w:szCs w:val="24"/>
        </w:rPr>
        <w:t>)</w:t>
      </w:r>
      <w:r w:rsidR="002A12E1" w:rsidRPr="00DB3FAF">
        <w:rPr>
          <w:rFonts w:ascii="Times New Roman" w:hAnsi="Times New Roman" w:cs="Times New Roman"/>
          <w:sz w:val="24"/>
          <w:szCs w:val="24"/>
        </w:rPr>
        <w:t xml:space="preserve"> The proportion </w:t>
      </w:r>
      <w:r w:rsidR="002A12E1" w:rsidRPr="00DB3FAF">
        <w:rPr>
          <w:rFonts w:ascii="Times New Roman" w:hAnsi="Times New Roman" w:cs="Times New Roman" w:hint="eastAsia"/>
          <w:sz w:val="24"/>
          <w:szCs w:val="24"/>
        </w:rPr>
        <w:t xml:space="preserve">and absolute number </w:t>
      </w:r>
      <w:r w:rsidR="002A12E1" w:rsidRPr="00DB3FAF">
        <w:rPr>
          <w:rFonts w:ascii="Times New Roman" w:hAnsi="Times New Roman" w:cs="Times New Roman"/>
          <w:sz w:val="24"/>
          <w:szCs w:val="24"/>
        </w:rPr>
        <w:t>of</w:t>
      </w:r>
      <w:r w:rsidRPr="00DB3F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3FAF">
        <w:rPr>
          <w:rFonts w:ascii="Times New Roman" w:hAnsi="Times New Roman" w:cs="Times New Roman"/>
          <w:sz w:val="24"/>
          <w:szCs w:val="24"/>
        </w:rPr>
        <w:t>GZMB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CD8</w:t>
      </w:r>
      <w:r w:rsidRPr="00DB3FA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B3FAF">
        <w:rPr>
          <w:rFonts w:ascii="Times New Roman" w:hAnsi="Times New Roman" w:cs="Times New Roman"/>
          <w:sz w:val="24"/>
          <w:szCs w:val="24"/>
        </w:rPr>
        <w:t>T cells in TIL.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 Data presented</w:t>
      </w:r>
      <w:r w:rsidRPr="00DB3FAF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 xml:space="preserve">as mean </w:t>
      </w:r>
      <w:r w:rsidRPr="00DB3FAF">
        <w:rPr>
          <w:rFonts w:ascii="Times New Roman" w:hAnsi="Times New Roman" w:cs="Times New Roman"/>
          <w:kern w:val="0"/>
          <w:sz w:val="24"/>
          <w:szCs w:val="24"/>
        </w:rPr>
        <w:t>±</w:t>
      </w:r>
      <w:r w:rsidRPr="00DB3FAF">
        <w:rPr>
          <w:rFonts w:ascii="Times New Roman" w:eastAsia="Arial Unicode MS" w:hAnsi="Times New Roman" w:cs="Times New Roman"/>
          <w:sz w:val="24"/>
          <w:szCs w:val="24"/>
        </w:rPr>
        <w:t>SEM. one-way ANOVA.</w:t>
      </w:r>
      <w:r w:rsidRPr="00DB3FAF">
        <w:rPr>
          <w:rFonts w:ascii="Times New Roman" w:hAnsi="Times New Roman" w:cs="Times New Roman"/>
          <w:sz w:val="24"/>
          <w:szCs w:val="24"/>
        </w:rPr>
        <w:t xml:space="preserve"> *</w:t>
      </w:r>
      <w:r w:rsidRPr="00DB3F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735" w:rsidRPr="00DB3FA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DB3FAF">
        <w:rPr>
          <w:rFonts w:ascii="Times New Roman" w:hAnsi="Times New Roman" w:cs="Times New Roman"/>
          <w:sz w:val="24"/>
          <w:szCs w:val="24"/>
        </w:rPr>
        <w:t>&lt; 0.05, **</w:t>
      </w:r>
      <w:r w:rsidRPr="00DB3F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3FA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DB3F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3FAF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DB3F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3FAF">
        <w:rPr>
          <w:rFonts w:ascii="Times New Roman" w:hAnsi="Times New Roman" w:cs="Times New Roman"/>
          <w:sz w:val="24"/>
          <w:szCs w:val="24"/>
        </w:rPr>
        <w:t xml:space="preserve"> &lt; 0.0001. (Related to Figure5)</w:t>
      </w:r>
      <w:r w:rsidRPr="00DB3FAF">
        <w:rPr>
          <w:rFonts w:ascii="Times New Roman" w:hAnsi="Times New Roman" w:cs="Times New Roman"/>
          <w:szCs w:val="21"/>
        </w:rPr>
        <w:t xml:space="preserve">  </w:t>
      </w:r>
    </w:p>
    <w:p w14:paraId="4F67D083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5CB712FF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76609F91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73D68332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07740962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09989D97" w14:textId="77777777" w:rsidR="00BD5169" w:rsidRPr="00DB3FAF" w:rsidRDefault="00BD5169">
      <w:pPr>
        <w:rPr>
          <w:rFonts w:ascii="Times New Roman" w:hAnsi="Times New Roman" w:cs="Times New Roman"/>
          <w:b/>
          <w:sz w:val="24"/>
          <w:szCs w:val="24"/>
        </w:rPr>
      </w:pPr>
    </w:p>
    <w:p w14:paraId="3EE26B0B" w14:textId="77777777" w:rsidR="00BD5169" w:rsidRPr="00DB3FAF" w:rsidRDefault="00AF0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rFonts w:ascii="Times New Roman" w:hAnsi="Times New Roman" w:cs="Times New Roman"/>
          <w:b/>
          <w:sz w:val="24"/>
          <w:szCs w:val="24"/>
        </w:rPr>
        <w:lastRenderedPageBreak/>
        <w:t>Table S1. Anti-mouse antibodies and reagents for flow cytometry.</w:t>
      </w:r>
    </w:p>
    <w:tbl>
      <w:tblPr>
        <w:tblW w:w="7568" w:type="dxa"/>
        <w:tblInd w:w="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1"/>
        <w:gridCol w:w="1271"/>
        <w:gridCol w:w="2446"/>
      </w:tblGrid>
      <w:tr w:rsidR="00DB3FAF" w:rsidRPr="00DB3FAF" w14:paraId="14C9A8B2" w14:textId="77777777" w:rsidTr="0015439C">
        <w:trPr>
          <w:trHeight w:val="320"/>
        </w:trPr>
        <w:tc>
          <w:tcPr>
            <w:tcW w:w="3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F315FE3" w14:textId="77777777" w:rsidR="00BD5169" w:rsidRPr="00DB3FAF" w:rsidRDefault="00AF02D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sz w:val="24"/>
                <w:szCs w:val="24"/>
              </w:rPr>
              <w:t>Antibody target/Reagen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438479A" w14:textId="77777777" w:rsidR="00BD5169" w:rsidRPr="00DB3FAF" w:rsidRDefault="00AF02D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E1FCB5E" w14:textId="77777777" w:rsidR="00BD5169" w:rsidRPr="00DB3FAF" w:rsidRDefault="00AF02D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Source </w:t>
            </w:r>
          </w:p>
        </w:tc>
      </w:tr>
      <w:tr w:rsidR="00DB3FAF" w:rsidRPr="00DB3FAF" w14:paraId="27BD4B41" w14:textId="77777777" w:rsidTr="0015439C">
        <w:trPr>
          <w:trHeight w:val="320"/>
        </w:trPr>
        <w:tc>
          <w:tcPr>
            <w:tcW w:w="3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597C73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4-Brilliant Violet 51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07FBB3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RM4-5 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4FFD82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Biolegend </w:t>
            </w:r>
          </w:p>
        </w:tc>
      </w:tr>
      <w:tr w:rsidR="00DB3FAF" w:rsidRPr="00DB3FAF" w14:paraId="2700E286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23FCCD1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8-PerCP/Cyanine5.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454A1FB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53-6.7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2DD6DD9F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7B342188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67FEE646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8-Brilliant Violet 60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8D5031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53-6.7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5EE4664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028E0D3E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9F74EA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44-PerCP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F91140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IM7 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3BBAA66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eBioscience </w:t>
            </w:r>
          </w:p>
        </w:tc>
      </w:tr>
      <w:tr w:rsidR="00DB3FAF" w:rsidRPr="00DB3FAF" w14:paraId="20FE2C31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E9EBED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44-Alexa Fluor70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B0D1F18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IM7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516EC16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Biolegend </w:t>
            </w:r>
          </w:p>
        </w:tc>
      </w:tr>
      <w:tr w:rsidR="00DB3FAF" w:rsidRPr="00DB3FAF" w14:paraId="737E599B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51F207E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D62L-AP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D24FF6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MEL-14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1F67FDBF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0C4D8082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51408B9D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D69-FIT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438ED1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H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1.2F3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06EB4F4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68EB004E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447BEA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D69-PE/Cyanine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F6A458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H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1.2F3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AF9B6E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44C5EEF1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A778D4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D103-PE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7728CB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2E7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008D38B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2FC1CFC6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786C764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D103-Brilliant Violet 42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4038312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2E7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5C849B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71B49945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394C98ED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Live/Dead Kit 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A93863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L10119 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1890450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Life Technologies </w:t>
            </w:r>
          </w:p>
        </w:tc>
      </w:tr>
      <w:tr w:rsidR="00DB3FAF" w:rsidRPr="00DB3FAF" w14:paraId="6946E007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3868DEB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M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HC-</w:t>
            </w:r>
            <w:r w:rsidRPr="00DB3FAF">
              <w:rPr>
                <w:rFonts w:ascii="Times New Roman" w:eastAsia="等线" w:hAnsi="Times New Roman" w:cs="Times New Roman"/>
                <w:szCs w:val="24"/>
              </w:rPr>
              <w:t>Ⅱ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- PE/Cyanine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A349C4C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A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>F6-120.1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3F5CE19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6F09174A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5F0D50A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 xml:space="preserve">D11c-PerCP 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CDBBD8F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N418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3503D4D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4D22BBE9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4ACF7442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Ki67-FIT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3ABE3EB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56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4535CF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D Biosciences</w:t>
            </w:r>
          </w:p>
        </w:tc>
      </w:tr>
      <w:tr w:rsidR="00DB3FAF" w:rsidRPr="00DB3FAF" w14:paraId="12EFE9FC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488FB25C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cl2-FIT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BBA4FA9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7/Bcl-2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58ED0E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D Biosciences</w:t>
            </w:r>
          </w:p>
        </w:tc>
      </w:tr>
      <w:tr w:rsidR="00DB3FAF" w:rsidRPr="00DB3FAF" w14:paraId="5A3208BB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8F01C66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proofErr w:type="spellStart"/>
            <w:r w:rsidRPr="00DB3FAF">
              <w:rPr>
                <w:rFonts w:ascii="Times Roman" w:eastAsia="等线" w:hAnsi="Times Roman" w:cs="Times New Roman"/>
                <w:szCs w:val="24"/>
              </w:rPr>
              <w:t>IFNγ</w:t>
            </w:r>
            <w:proofErr w:type="spellEnd"/>
            <w:r w:rsidRPr="00DB3FAF">
              <w:rPr>
                <w:rFonts w:ascii="Times Roman" w:eastAsia="等线" w:hAnsi="Times Roman" w:cs="Times New Roman"/>
                <w:szCs w:val="24"/>
              </w:rPr>
              <w:t>-Brilliant Violet 42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E7E433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XMG1.2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5CE50D09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6E96B483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4C85CE71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TNFα-PE/Cyanine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44D9D1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MP6-XT22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7090659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D Biosciences</w:t>
            </w:r>
          </w:p>
        </w:tc>
      </w:tr>
      <w:tr w:rsidR="00DB3FAF" w:rsidRPr="00DB3FAF" w14:paraId="0C9582E7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2697F14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107a-FIT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E0F71E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1D48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2192821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D Biosciences</w:t>
            </w:r>
          </w:p>
        </w:tc>
      </w:tr>
      <w:tr w:rsidR="00DB3FAF" w:rsidRPr="00DB3FAF" w14:paraId="7AFFF747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5ECB8386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107b-FIT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081A0F1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ABL-93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80821A8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D Biosciences</w:t>
            </w:r>
          </w:p>
        </w:tc>
      </w:tr>
      <w:tr w:rsidR="00DB3FAF" w:rsidRPr="00DB3FAF" w14:paraId="6345AE8B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48BE6969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Foxp3-AP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BDEBC7B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FJK-16s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3AF1A4A2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1F0B24F3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0346069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Foxp3-PE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0772DD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FJK-16s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67255A6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13006A9A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099542D7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TLA4-PE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E31ED4D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UC10-4B9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1C69697C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Biolegend</w:t>
            </w:r>
          </w:p>
        </w:tc>
      </w:tr>
      <w:tr w:rsidR="00DB3FAF" w:rsidRPr="00DB3FAF" w14:paraId="50FDD3B4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12066466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D25-APC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A46575A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PC61.5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1791D75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eBioscience</w:t>
            </w:r>
          </w:p>
        </w:tc>
      </w:tr>
      <w:tr w:rsidR="00DB3FAF" w:rsidRPr="00DB3FAF" w14:paraId="5527B395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34AF90B6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GITR-PE/Cyanine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E4F544F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DTA-1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54622B65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eBioscience</w:t>
            </w:r>
          </w:p>
        </w:tc>
      </w:tr>
      <w:tr w:rsidR="00DB3FAF" w:rsidRPr="00DB3FAF" w14:paraId="59F1CDEB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6F213890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H3K4me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883D98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D1A9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253E167F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 w:hint="eastAsia"/>
                <w:szCs w:val="24"/>
              </w:rPr>
              <w:t>ell signaling technology</w:t>
            </w:r>
          </w:p>
        </w:tc>
      </w:tr>
      <w:tr w:rsidR="00DB3FAF" w:rsidRPr="00DB3FAF" w14:paraId="0EBEFFE0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2C758AA9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H3K4me3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4554A84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szCs w:val="24"/>
              </w:rPr>
              <w:t>C42D8</w:t>
            </w:r>
          </w:p>
        </w:tc>
        <w:tc>
          <w:tcPr>
            <w:tcW w:w="2446" w:type="dxa"/>
            <w:shd w:val="clear" w:color="auto" w:fill="auto"/>
            <w:vAlign w:val="bottom"/>
          </w:tcPr>
          <w:p w14:paraId="47186A9E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>C</w:t>
            </w:r>
            <w:r w:rsidRPr="00DB3FAF">
              <w:rPr>
                <w:rFonts w:ascii="Times Roman" w:eastAsia="等线" w:hAnsi="Times Roman" w:cs="Times New Roman" w:hint="eastAsia"/>
                <w:szCs w:val="24"/>
              </w:rPr>
              <w:t>ell signaling technology</w:t>
            </w:r>
          </w:p>
        </w:tc>
      </w:tr>
      <w:tr w:rsidR="00DB3FAF" w:rsidRPr="00DB3FAF" w14:paraId="48993B60" w14:textId="77777777" w:rsidTr="0015439C">
        <w:trPr>
          <w:trHeight w:val="320"/>
        </w:trPr>
        <w:tc>
          <w:tcPr>
            <w:tcW w:w="3851" w:type="dxa"/>
            <w:shd w:val="clear" w:color="auto" w:fill="auto"/>
            <w:vAlign w:val="bottom"/>
          </w:tcPr>
          <w:p w14:paraId="506AEAFF" w14:textId="30DB4FAC" w:rsidR="00BD5169" w:rsidRPr="00DB3FAF" w:rsidRDefault="00B467FB">
            <w:pPr>
              <w:rPr>
                <w:rFonts w:ascii="Times Roman" w:eastAsia="等线" w:hAnsi="Times Roman" w:cs="Times New Roman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szCs w:val="24"/>
              </w:rPr>
              <w:t xml:space="preserve">donkey anti-rabbit </w:t>
            </w:r>
            <w:proofErr w:type="spellStart"/>
            <w:r w:rsidRPr="00DB3FAF">
              <w:rPr>
                <w:rFonts w:ascii="Times Roman" w:eastAsia="等线" w:hAnsi="Times Roman" w:cs="Times New Roman"/>
                <w:szCs w:val="24"/>
              </w:rPr>
              <w:t>IgG</w:t>
            </w:r>
            <w:proofErr w:type="spellEnd"/>
            <w:r w:rsidRPr="00DB3FAF">
              <w:rPr>
                <w:rFonts w:ascii="Times Roman" w:eastAsia="等线" w:hAnsi="Times Roman" w:cs="Times New Roman" w:hint="eastAsia"/>
                <w:szCs w:val="24"/>
              </w:rPr>
              <w:t>-</w:t>
            </w:r>
            <w:r w:rsidRPr="00DB3FAF">
              <w:rPr>
                <w:rFonts w:ascii="Times Roman" w:eastAsia="等线" w:hAnsi="Times Roman" w:cs="Times New Roman"/>
                <w:szCs w:val="24"/>
              </w:rPr>
              <w:t xml:space="preserve">Alexa Fluor® 488 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0C62270" w14:textId="77777777" w:rsidR="00BD5169" w:rsidRPr="00DB3FAF" w:rsidRDefault="00BD5169">
            <w:pPr>
              <w:rPr>
                <w:rFonts w:ascii="Times Roman" w:eastAsia="等线" w:hAnsi="Times Roman" w:cs="Times New Roman"/>
                <w:szCs w:val="24"/>
              </w:rPr>
            </w:pPr>
          </w:p>
        </w:tc>
        <w:tc>
          <w:tcPr>
            <w:tcW w:w="2446" w:type="dxa"/>
            <w:shd w:val="clear" w:color="auto" w:fill="auto"/>
            <w:vAlign w:val="bottom"/>
          </w:tcPr>
          <w:p w14:paraId="3C23E872" w14:textId="77777777" w:rsidR="00BD5169" w:rsidRPr="00DB3FAF" w:rsidRDefault="00AF02D6">
            <w:pPr>
              <w:rPr>
                <w:rFonts w:ascii="Times Roman" w:eastAsia="等线" w:hAnsi="Times Roman" w:cs="Times New Roman"/>
                <w:szCs w:val="24"/>
              </w:rPr>
            </w:pPr>
            <w:proofErr w:type="spellStart"/>
            <w:r w:rsidRPr="00DB3FAF">
              <w:rPr>
                <w:rFonts w:ascii="Times Roman" w:eastAsia="等线" w:hAnsi="Times Roman" w:cs="Times New Roman" w:hint="eastAsia"/>
                <w:szCs w:val="24"/>
              </w:rPr>
              <w:t>invitrogen</w:t>
            </w:r>
            <w:proofErr w:type="spellEnd"/>
            <w:r w:rsidRPr="00DB3FAF">
              <w:rPr>
                <w:rFonts w:ascii="Times Roman" w:eastAsia="等线" w:hAnsi="Times Roman" w:cs="Times New Roman" w:hint="eastAsia"/>
                <w:szCs w:val="24"/>
              </w:rPr>
              <w:t xml:space="preserve"> </w:t>
            </w:r>
          </w:p>
        </w:tc>
      </w:tr>
    </w:tbl>
    <w:p w14:paraId="40FDD9D2" w14:textId="77777777" w:rsidR="00BD5169" w:rsidRPr="00DB3FAF" w:rsidRDefault="00BD5169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3FFD53B4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36876F8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4C60FCFB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301EF0A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38FF0C99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470D748B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3B7D71FB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C61DB8F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7687F943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8FB4497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1A10282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72853C8F" w14:textId="77777777" w:rsidR="005412D1" w:rsidRPr="00DB3FAF" w:rsidRDefault="005412D1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659A300B" w14:textId="77777777" w:rsidR="00BD5169" w:rsidRPr="00DB3FAF" w:rsidRDefault="00AF02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FAF">
        <w:rPr>
          <w:rFonts w:ascii="Times New Roman" w:hAnsi="Times New Roman" w:cs="Times New Roman"/>
          <w:b/>
          <w:sz w:val="24"/>
          <w:szCs w:val="24"/>
        </w:rPr>
        <w:lastRenderedPageBreak/>
        <w:t>Table S2. Primers used in quantitative PCR.</w:t>
      </w:r>
    </w:p>
    <w:tbl>
      <w:tblPr>
        <w:tblStyle w:val="a5"/>
        <w:tblW w:w="8778" w:type="dxa"/>
        <w:tblInd w:w="1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3877"/>
        <w:gridCol w:w="3924"/>
      </w:tblGrid>
      <w:tr w:rsidR="00DB3FAF" w:rsidRPr="00DB3FAF" w14:paraId="3A50A48D" w14:textId="77777777" w:rsidTr="0015439C"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FF45" w14:textId="77777777" w:rsidR="00BD5169" w:rsidRPr="00DB3FAF" w:rsidRDefault="00AF02D6">
            <w:pPr>
              <w:spacing w:line="360" w:lineRule="auto"/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DBC7" w14:textId="77777777" w:rsidR="00BD5169" w:rsidRPr="00DB3FAF" w:rsidRDefault="00AF02D6">
            <w:pPr>
              <w:spacing w:line="360" w:lineRule="auto"/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0F60" w14:textId="77777777" w:rsidR="00BD5169" w:rsidRPr="00DB3FAF" w:rsidRDefault="00AF02D6">
            <w:pPr>
              <w:spacing w:line="360" w:lineRule="auto"/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</w:pPr>
            <w:r w:rsidRPr="00DB3FAF">
              <w:rPr>
                <w:rFonts w:ascii="Times Roman" w:eastAsia="等线" w:hAnsi="Times Roman" w:cs="Times New Roman" w:hint="eastAsia"/>
                <w:b/>
                <w:bCs/>
                <w:sz w:val="24"/>
                <w:szCs w:val="24"/>
              </w:rPr>
              <w:t>R</w:t>
            </w:r>
            <w:r w:rsidRPr="00DB3FAF">
              <w:rPr>
                <w:rFonts w:ascii="Times Roman" w:eastAsia="等线" w:hAnsi="Times Roman" w:cs="Times New Roman"/>
                <w:b/>
                <w:bCs/>
                <w:sz w:val="24"/>
                <w:szCs w:val="24"/>
              </w:rPr>
              <w:t>everse primer</w:t>
            </w:r>
          </w:p>
        </w:tc>
      </w:tr>
      <w:tr w:rsidR="00DB3FAF" w:rsidRPr="00DB3FAF" w14:paraId="51A90A1E" w14:textId="77777777" w:rsidTr="0015439C">
        <w:tc>
          <w:tcPr>
            <w:tcW w:w="977" w:type="dxa"/>
            <w:tcBorders>
              <w:top w:val="single" w:sz="4" w:space="0" w:color="auto"/>
            </w:tcBorders>
          </w:tcPr>
          <w:p w14:paraId="42C5846C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2E75FCDA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AATCGTGCGTGACATCAAAG</w:t>
            </w:r>
          </w:p>
        </w:tc>
        <w:tc>
          <w:tcPr>
            <w:tcW w:w="3924" w:type="dxa"/>
            <w:tcBorders>
              <w:top w:val="single" w:sz="4" w:space="0" w:color="auto"/>
            </w:tcBorders>
          </w:tcPr>
          <w:p w14:paraId="7F71F3F5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GGATTCCATACCCAAGAAGG</w:t>
            </w:r>
          </w:p>
        </w:tc>
      </w:tr>
      <w:tr w:rsidR="00DB3FAF" w:rsidRPr="00DB3FAF" w14:paraId="2EAB65A3" w14:textId="77777777" w:rsidTr="0015439C">
        <w:tc>
          <w:tcPr>
            <w:tcW w:w="977" w:type="dxa"/>
          </w:tcPr>
          <w:p w14:paraId="051A7D84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d1a</w:t>
            </w:r>
          </w:p>
        </w:tc>
        <w:tc>
          <w:tcPr>
            <w:tcW w:w="3877" w:type="dxa"/>
          </w:tcPr>
          <w:p w14:paraId="644DDAB0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TTCCAGTGGCGGAACTACAAG</w:t>
            </w:r>
          </w:p>
        </w:tc>
        <w:tc>
          <w:tcPr>
            <w:tcW w:w="3924" w:type="dxa"/>
          </w:tcPr>
          <w:p w14:paraId="19CB7DF2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AACCGGGAGGGAAAAGTCTCT</w:t>
            </w:r>
          </w:p>
        </w:tc>
      </w:tr>
      <w:tr w:rsidR="00DB3FAF" w:rsidRPr="00DB3FAF" w14:paraId="1C812E8B" w14:textId="77777777" w:rsidTr="0015439C">
        <w:tc>
          <w:tcPr>
            <w:tcW w:w="977" w:type="dxa"/>
          </w:tcPr>
          <w:p w14:paraId="0066E4F4" w14:textId="77777777" w:rsidR="00BD5169" w:rsidRPr="00DB3FAF" w:rsidRDefault="00AF02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d1b</w:t>
            </w:r>
          </w:p>
        </w:tc>
        <w:tc>
          <w:tcPr>
            <w:tcW w:w="3877" w:type="dxa"/>
          </w:tcPr>
          <w:p w14:paraId="066A03BD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CTCACCTGAACCCTCACCAC</w:t>
            </w:r>
          </w:p>
        </w:tc>
        <w:tc>
          <w:tcPr>
            <w:tcW w:w="3924" w:type="dxa"/>
          </w:tcPr>
          <w:p w14:paraId="2C1E2BC0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GTTTCTCCCTCATGTCCGCA</w:t>
            </w:r>
          </w:p>
        </w:tc>
      </w:tr>
      <w:tr w:rsidR="00DB3FAF" w:rsidRPr="00DB3FAF" w14:paraId="2880329E" w14:textId="77777777" w:rsidTr="0015439C">
        <w:tc>
          <w:tcPr>
            <w:tcW w:w="977" w:type="dxa"/>
          </w:tcPr>
          <w:p w14:paraId="22E34A3A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mt2a</w:t>
            </w:r>
          </w:p>
        </w:tc>
        <w:tc>
          <w:tcPr>
            <w:tcW w:w="3877" w:type="dxa"/>
          </w:tcPr>
          <w:p w14:paraId="04A345FD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ATGAGCAGTTCTTAGGTTTTGGC</w:t>
            </w:r>
          </w:p>
        </w:tc>
        <w:tc>
          <w:tcPr>
            <w:tcW w:w="3924" w:type="dxa"/>
          </w:tcPr>
          <w:p w14:paraId="06C0AB81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CTCCCGCGAGGTTTTCGAG</w:t>
            </w:r>
          </w:p>
        </w:tc>
      </w:tr>
      <w:tr w:rsidR="00DB3FAF" w:rsidRPr="00DB3FAF" w14:paraId="64B59AD2" w14:textId="77777777" w:rsidTr="0015439C">
        <w:tc>
          <w:tcPr>
            <w:tcW w:w="977" w:type="dxa"/>
          </w:tcPr>
          <w:p w14:paraId="5922A2D0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mt2b</w:t>
            </w:r>
          </w:p>
        </w:tc>
        <w:tc>
          <w:tcPr>
            <w:tcW w:w="3877" w:type="dxa"/>
          </w:tcPr>
          <w:p w14:paraId="20CCEBBB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GTGTCCTTTGCTGCCACTTG</w:t>
            </w:r>
          </w:p>
        </w:tc>
        <w:tc>
          <w:tcPr>
            <w:tcW w:w="3924" w:type="dxa"/>
          </w:tcPr>
          <w:p w14:paraId="707C1EC7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CCTCGCCTGCTGAATAGTGA</w:t>
            </w:r>
          </w:p>
        </w:tc>
      </w:tr>
      <w:tr w:rsidR="00DB3FAF" w:rsidRPr="00DB3FAF" w14:paraId="6FCA3176" w14:textId="77777777" w:rsidTr="0015439C">
        <w:tc>
          <w:tcPr>
            <w:tcW w:w="977" w:type="dxa"/>
            <w:tcBorders>
              <w:bottom w:val="nil"/>
            </w:tcBorders>
          </w:tcPr>
          <w:p w14:paraId="26016519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mt2c</w:t>
            </w:r>
          </w:p>
        </w:tc>
        <w:tc>
          <w:tcPr>
            <w:tcW w:w="3877" w:type="dxa"/>
            <w:tcBorders>
              <w:bottom w:val="nil"/>
            </w:tcBorders>
          </w:tcPr>
          <w:p w14:paraId="1E903EC2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GGTCTCTGTTGGCGTAGAAGC</w:t>
            </w:r>
          </w:p>
        </w:tc>
        <w:tc>
          <w:tcPr>
            <w:tcW w:w="3924" w:type="dxa"/>
            <w:tcBorders>
              <w:bottom w:val="nil"/>
            </w:tcBorders>
          </w:tcPr>
          <w:p w14:paraId="1EC467AE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AAGGTAAGTCCAGGTGTTACTCT</w:t>
            </w:r>
          </w:p>
        </w:tc>
      </w:tr>
      <w:tr w:rsidR="00DB3FAF" w:rsidRPr="00DB3FAF" w14:paraId="26C8932C" w14:textId="77777777" w:rsidTr="0015439C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AD85EFF" w14:textId="77777777" w:rsidR="00BD5169" w:rsidRPr="00DB3FAF" w:rsidRDefault="00AF02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mt2d</w:t>
            </w:r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</w:tcPr>
          <w:p w14:paraId="19C14278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AATGCAAAGTGTGCCAATCGT</w:t>
            </w:r>
          </w:p>
        </w:tc>
        <w:tc>
          <w:tcPr>
            <w:tcW w:w="3924" w:type="dxa"/>
            <w:tcBorders>
              <w:top w:val="nil"/>
              <w:bottom w:val="single" w:sz="4" w:space="0" w:color="auto"/>
            </w:tcBorders>
          </w:tcPr>
          <w:p w14:paraId="261FA34D" w14:textId="77777777" w:rsidR="00BD5169" w:rsidRPr="00DB3FAF" w:rsidRDefault="00AF02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FAF">
              <w:rPr>
                <w:rFonts w:ascii="Times New Roman" w:hAnsi="Times New Roman" w:cs="Times New Roman"/>
                <w:sz w:val="24"/>
                <w:szCs w:val="24"/>
              </w:rPr>
              <w:t>CCATAGGCGGTTTTAAGCAGA</w:t>
            </w:r>
          </w:p>
        </w:tc>
      </w:tr>
    </w:tbl>
    <w:p w14:paraId="77C2BC6C" w14:textId="77777777" w:rsidR="00BD5169" w:rsidRPr="00DB3FAF" w:rsidRDefault="00BD5169">
      <w:pPr>
        <w:rPr>
          <w:rFonts w:ascii="Times New Roman" w:hAnsi="Times New Roman" w:cs="Times New Roman"/>
          <w:b/>
          <w:szCs w:val="21"/>
        </w:rPr>
      </w:pPr>
    </w:p>
    <w:p w14:paraId="04C37958" w14:textId="77777777" w:rsidR="00BD5169" w:rsidRPr="00DB3FAF" w:rsidRDefault="00BD5169">
      <w:pPr>
        <w:rPr>
          <w:rFonts w:ascii="Times New Roman" w:eastAsia="Arial Unicode MS" w:hAnsi="Times New Roman" w:cs="Times New Roman"/>
          <w:szCs w:val="21"/>
        </w:rPr>
      </w:pPr>
    </w:p>
    <w:p w14:paraId="5A12CD0E" w14:textId="77777777" w:rsidR="00BD5169" w:rsidRPr="00DB3FAF" w:rsidRDefault="00BD5169">
      <w:pPr>
        <w:rPr>
          <w:rFonts w:ascii="Times New Roman" w:eastAsia="Arial Unicode MS" w:hAnsi="Times New Roman" w:cs="Times New Roman"/>
          <w:szCs w:val="21"/>
        </w:rPr>
      </w:pPr>
    </w:p>
    <w:p w14:paraId="1E5172BF" w14:textId="77777777" w:rsidR="00BD5169" w:rsidRPr="00DB3FAF" w:rsidRDefault="00BD5169">
      <w:pPr>
        <w:rPr>
          <w:rFonts w:ascii="Times New Roman" w:hAnsi="Times New Roman" w:cs="Times New Roman"/>
          <w:b/>
          <w:szCs w:val="21"/>
        </w:rPr>
      </w:pPr>
    </w:p>
    <w:p w14:paraId="35ABC900" w14:textId="77777777" w:rsidR="00BD5169" w:rsidRPr="00DB3FAF" w:rsidRDefault="00BD5169">
      <w:pPr>
        <w:rPr>
          <w:rFonts w:ascii="Times New Roman" w:hAnsi="Times New Roman" w:cs="Times New Roman"/>
          <w:szCs w:val="21"/>
        </w:rPr>
      </w:pPr>
    </w:p>
    <w:bookmarkEnd w:id="2"/>
    <w:p w14:paraId="1A4AE702" w14:textId="77777777" w:rsidR="00BD5169" w:rsidRPr="00DB3FAF" w:rsidRDefault="00BD5169">
      <w:pPr>
        <w:rPr>
          <w:rFonts w:ascii="Times New Roman" w:hAnsi="Times New Roman" w:cs="Times New Roman"/>
          <w:szCs w:val="21"/>
        </w:rPr>
      </w:pPr>
    </w:p>
    <w:sectPr w:rsidR="00BD5169" w:rsidRPr="00DB3FA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6E1D8" w14:textId="77777777" w:rsidR="00AF02D6" w:rsidRDefault="00AF02D6">
      <w:r>
        <w:separator/>
      </w:r>
    </w:p>
  </w:endnote>
  <w:endnote w:type="continuationSeparator" w:id="0">
    <w:p w14:paraId="5B4BAB70" w14:textId="77777777" w:rsidR="00AF02D6" w:rsidRDefault="00AF0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0319659"/>
    </w:sdtPr>
    <w:sdtEndPr/>
    <w:sdtContent>
      <w:p w14:paraId="4B01D383" w14:textId="77777777" w:rsidR="00BD5169" w:rsidRDefault="00AF02D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3FAF" w:rsidRPr="00DB3FAF">
          <w:rPr>
            <w:noProof/>
            <w:lang w:val="zh-CN"/>
          </w:rPr>
          <w:t>5</w:t>
        </w:r>
        <w:r>
          <w:fldChar w:fldCharType="end"/>
        </w:r>
      </w:p>
    </w:sdtContent>
  </w:sdt>
  <w:p w14:paraId="201C1C70" w14:textId="77777777" w:rsidR="00BD5169" w:rsidRDefault="00BD516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80A65" w14:textId="77777777" w:rsidR="00AF02D6" w:rsidRDefault="00AF02D6">
      <w:r>
        <w:separator/>
      </w:r>
    </w:p>
  </w:footnote>
  <w:footnote w:type="continuationSeparator" w:id="0">
    <w:p w14:paraId="377C986B" w14:textId="77777777" w:rsidR="00AF02D6" w:rsidRDefault="00AF0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RkMmM5NDRjNzA5MTFmNWQwNWJlMDE2YWI2MTdjYzgifQ=="/>
  </w:docVars>
  <w:rsids>
    <w:rsidRoot w:val="00F156F0"/>
    <w:rsid w:val="00006E52"/>
    <w:rsid w:val="00007104"/>
    <w:rsid w:val="00010521"/>
    <w:rsid w:val="00013E79"/>
    <w:rsid w:val="00051CF4"/>
    <w:rsid w:val="00054EA7"/>
    <w:rsid w:val="000A222E"/>
    <w:rsid w:val="000A3148"/>
    <w:rsid w:val="000B776C"/>
    <w:rsid w:val="000D106E"/>
    <w:rsid w:val="000D312C"/>
    <w:rsid w:val="000D7A16"/>
    <w:rsid w:val="000E0B6C"/>
    <w:rsid w:val="001121C3"/>
    <w:rsid w:val="001277A8"/>
    <w:rsid w:val="0013143D"/>
    <w:rsid w:val="001329EB"/>
    <w:rsid w:val="00147313"/>
    <w:rsid w:val="001536C7"/>
    <w:rsid w:val="0015439C"/>
    <w:rsid w:val="00157634"/>
    <w:rsid w:val="0016118E"/>
    <w:rsid w:val="0017104C"/>
    <w:rsid w:val="00172892"/>
    <w:rsid w:val="00176F06"/>
    <w:rsid w:val="00191F1E"/>
    <w:rsid w:val="001953CF"/>
    <w:rsid w:val="001A055F"/>
    <w:rsid w:val="001A7A35"/>
    <w:rsid w:val="001C2299"/>
    <w:rsid w:val="001D5E3A"/>
    <w:rsid w:val="001E0B21"/>
    <w:rsid w:val="001E2C2C"/>
    <w:rsid w:val="001E57F3"/>
    <w:rsid w:val="001E7B1D"/>
    <w:rsid w:val="001F2B12"/>
    <w:rsid w:val="001F6510"/>
    <w:rsid w:val="00204062"/>
    <w:rsid w:val="00205B87"/>
    <w:rsid w:val="00213AE0"/>
    <w:rsid w:val="00230DB6"/>
    <w:rsid w:val="002525AA"/>
    <w:rsid w:val="00282F5C"/>
    <w:rsid w:val="002A12E1"/>
    <w:rsid w:val="002A42C7"/>
    <w:rsid w:val="002A5DF4"/>
    <w:rsid w:val="002B764B"/>
    <w:rsid w:val="002C5843"/>
    <w:rsid w:val="002C5B2A"/>
    <w:rsid w:val="002D3FE0"/>
    <w:rsid w:val="002D6936"/>
    <w:rsid w:val="002E1BD3"/>
    <w:rsid w:val="00301C2D"/>
    <w:rsid w:val="00305F55"/>
    <w:rsid w:val="003235EB"/>
    <w:rsid w:val="00324B7A"/>
    <w:rsid w:val="003265F6"/>
    <w:rsid w:val="00326FC7"/>
    <w:rsid w:val="00334D50"/>
    <w:rsid w:val="0034181E"/>
    <w:rsid w:val="00350C53"/>
    <w:rsid w:val="003570B2"/>
    <w:rsid w:val="0036263D"/>
    <w:rsid w:val="003634E0"/>
    <w:rsid w:val="00367C5B"/>
    <w:rsid w:val="00372DA7"/>
    <w:rsid w:val="00381AE6"/>
    <w:rsid w:val="00386864"/>
    <w:rsid w:val="003919B4"/>
    <w:rsid w:val="003978BE"/>
    <w:rsid w:val="003B362A"/>
    <w:rsid w:val="003D1BD6"/>
    <w:rsid w:val="003D2C50"/>
    <w:rsid w:val="003D5208"/>
    <w:rsid w:val="00414688"/>
    <w:rsid w:val="00417C85"/>
    <w:rsid w:val="00422083"/>
    <w:rsid w:val="00433081"/>
    <w:rsid w:val="00433579"/>
    <w:rsid w:val="00443CF1"/>
    <w:rsid w:val="00457640"/>
    <w:rsid w:val="00472F50"/>
    <w:rsid w:val="0047566C"/>
    <w:rsid w:val="00495BBB"/>
    <w:rsid w:val="00496AA3"/>
    <w:rsid w:val="004A52FD"/>
    <w:rsid w:val="004D07A5"/>
    <w:rsid w:val="004D69FF"/>
    <w:rsid w:val="004E1F8C"/>
    <w:rsid w:val="0050019E"/>
    <w:rsid w:val="00505BFB"/>
    <w:rsid w:val="00507CAE"/>
    <w:rsid w:val="005129FD"/>
    <w:rsid w:val="00513B9D"/>
    <w:rsid w:val="00513D0F"/>
    <w:rsid w:val="005205C2"/>
    <w:rsid w:val="00527A27"/>
    <w:rsid w:val="00531CA0"/>
    <w:rsid w:val="005412D1"/>
    <w:rsid w:val="00544ADE"/>
    <w:rsid w:val="005505EB"/>
    <w:rsid w:val="005511A4"/>
    <w:rsid w:val="005B67CD"/>
    <w:rsid w:val="005C24F4"/>
    <w:rsid w:val="005C2C9C"/>
    <w:rsid w:val="005D4E71"/>
    <w:rsid w:val="005E1805"/>
    <w:rsid w:val="005F0515"/>
    <w:rsid w:val="006002E7"/>
    <w:rsid w:val="006015D1"/>
    <w:rsid w:val="0060469D"/>
    <w:rsid w:val="00605DA2"/>
    <w:rsid w:val="00613602"/>
    <w:rsid w:val="006177F4"/>
    <w:rsid w:val="0062360E"/>
    <w:rsid w:val="006372EB"/>
    <w:rsid w:val="00637EAA"/>
    <w:rsid w:val="00654F89"/>
    <w:rsid w:val="00656735"/>
    <w:rsid w:val="00660774"/>
    <w:rsid w:val="00663B17"/>
    <w:rsid w:val="00664475"/>
    <w:rsid w:val="006652B0"/>
    <w:rsid w:val="00673436"/>
    <w:rsid w:val="00677EBA"/>
    <w:rsid w:val="00682E65"/>
    <w:rsid w:val="00686508"/>
    <w:rsid w:val="00686D4E"/>
    <w:rsid w:val="00693E73"/>
    <w:rsid w:val="006A7667"/>
    <w:rsid w:val="006B0D0A"/>
    <w:rsid w:val="006C4264"/>
    <w:rsid w:val="006C5BA2"/>
    <w:rsid w:val="006C76A4"/>
    <w:rsid w:val="006D0358"/>
    <w:rsid w:val="006D0A3D"/>
    <w:rsid w:val="006D3056"/>
    <w:rsid w:val="006D5B05"/>
    <w:rsid w:val="006E0DCF"/>
    <w:rsid w:val="006E4E87"/>
    <w:rsid w:val="006E58F3"/>
    <w:rsid w:val="006E7AB6"/>
    <w:rsid w:val="00700920"/>
    <w:rsid w:val="007101FD"/>
    <w:rsid w:val="00712ACC"/>
    <w:rsid w:val="00713DB4"/>
    <w:rsid w:val="00735FA0"/>
    <w:rsid w:val="0073626D"/>
    <w:rsid w:val="00751EE2"/>
    <w:rsid w:val="00752336"/>
    <w:rsid w:val="00760FF8"/>
    <w:rsid w:val="00761D09"/>
    <w:rsid w:val="00765A91"/>
    <w:rsid w:val="00780C28"/>
    <w:rsid w:val="00797754"/>
    <w:rsid w:val="007B3793"/>
    <w:rsid w:val="007B702A"/>
    <w:rsid w:val="007C28B6"/>
    <w:rsid w:val="007C5E18"/>
    <w:rsid w:val="007E4867"/>
    <w:rsid w:val="007E744F"/>
    <w:rsid w:val="00800D63"/>
    <w:rsid w:val="008048AD"/>
    <w:rsid w:val="00810649"/>
    <w:rsid w:val="008149E2"/>
    <w:rsid w:val="00842EF3"/>
    <w:rsid w:val="008447CE"/>
    <w:rsid w:val="00856FA1"/>
    <w:rsid w:val="008A4192"/>
    <w:rsid w:val="008A5885"/>
    <w:rsid w:val="008C26EB"/>
    <w:rsid w:val="008E1A13"/>
    <w:rsid w:val="008E341D"/>
    <w:rsid w:val="008F5A07"/>
    <w:rsid w:val="00917C81"/>
    <w:rsid w:val="00923041"/>
    <w:rsid w:val="009330BE"/>
    <w:rsid w:val="00935E73"/>
    <w:rsid w:val="00962AEC"/>
    <w:rsid w:val="00973D4D"/>
    <w:rsid w:val="00984782"/>
    <w:rsid w:val="009A13AB"/>
    <w:rsid w:val="009A5545"/>
    <w:rsid w:val="009B00EA"/>
    <w:rsid w:val="009B5543"/>
    <w:rsid w:val="009C162F"/>
    <w:rsid w:val="009D4C49"/>
    <w:rsid w:val="009F5B3D"/>
    <w:rsid w:val="009F6F67"/>
    <w:rsid w:val="009F71C1"/>
    <w:rsid w:val="00A03254"/>
    <w:rsid w:val="00A15176"/>
    <w:rsid w:val="00A16A2A"/>
    <w:rsid w:val="00A2697C"/>
    <w:rsid w:val="00A30216"/>
    <w:rsid w:val="00A33270"/>
    <w:rsid w:val="00A471FA"/>
    <w:rsid w:val="00A51CF0"/>
    <w:rsid w:val="00A535AE"/>
    <w:rsid w:val="00A5556D"/>
    <w:rsid w:val="00A56408"/>
    <w:rsid w:val="00A666B6"/>
    <w:rsid w:val="00A7122D"/>
    <w:rsid w:val="00AA4CC5"/>
    <w:rsid w:val="00AA5C9D"/>
    <w:rsid w:val="00AA5DCF"/>
    <w:rsid w:val="00AA716D"/>
    <w:rsid w:val="00AC3EFF"/>
    <w:rsid w:val="00AC6E77"/>
    <w:rsid w:val="00AD22B0"/>
    <w:rsid w:val="00AD42F1"/>
    <w:rsid w:val="00AD7142"/>
    <w:rsid w:val="00AE11A6"/>
    <w:rsid w:val="00AF02D6"/>
    <w:rsid w:val="00AF3DE8"/>
    <w:rsid w:val="00AF566E"/>
    <w:rsid w:val="00B004A7"/>
    <w:rsid w:val="00B05ACA"/>
    <w:rsid w:val="00B15D8B"/>
    <w:rsid w:val="00B266A1"/>
    <w:rsid w:val="00B36F46"/>
    <w:rsid w:val="00B41BDF"/>
    <w:rsid w:val="00B420D4"/>
    <w:rsid w:val="00B4394D"/>
    <w:rsid w:val="00B467FB"/>
    <w:rsid w:val="00B50602"/>
    <w:rsid w:val="00B50ECD"/>
    <w:rsid w:val="00B513C6"/>
    <w:rsid w:val="00B71D69"/>
    <w:rsid w:val="00B77EB1"/>
    <w:rsid w:val="00B970BB"/>
    <w:rsid w:val="00BA16C5"/>
    <w:rsid w:val="00BA21FB"/>
    <w:rsid w:val="00BB2FFC"/>
    <w:rsid w:val="00BD5169"/>
    <w:rsid w:val="00BE5C6E"/>
    <w:rsid w:val="00BE6FBF"/>
    <w:rsid w:val="00BF259E"/>
    <w:rsid w:val="00C10BC0"/>
    <w:rsid w:val="00C11A7C"/>
    <w:rsid w:val="00C12BC6"/>
    <w:rsid w:val="00C1493C"/>
    <w:rsid w:val="00C25054"/>
    <w:rsid w:val="00C263B5"/>
    <w:rsid w:val="00C27A0B"/>
    <w:rsid w:val="00C355DB"/>
    <w:rsid w:val="00C40B5D"/>
    <w:rsid w:val="00C4132C"/>
    <w:rsid w:val="00C479CE"/>
    <w:rsid w:val="00C54B3A"/>
    <w:rsid w:val="00C72736"/>
    <w:rsid w:val="00C729B0"/>
    <w:rsid w:val="00C856F3"/>
    <w:rsid w:val="00C90D9D"/>
    <w:rsid w:val="00C9191B"/>
    <w:rsid w:val="00CA6184"/>
    <w:rsid w:val="00CA672F"/>
    <w:rsid w:val="00CB2F45"/>
    <w:rsid w:val="00CC2033"/>
    <w:rsid w:val="00CC5AFC"/>
    <w:rsid w:val="00CC5E1E"/>
    <w:rsid w:val="00CD6B63"/>
    <w:rsid w:val="00CE754A"/>
    <w:rsid w:val="00CF20BC"/>
    <w:rsid w:val="00CF269B"/>
    <w:rsid w:val="00D0551E"/>
    <w:rsid w:val="00D0670C"/>
    <w:rsid w:val="00D12C55"/>
    <w:rsid w:val="00D17241"/>
    <w:rsid w:val="00D201C7"/>
    <w:rsid w:val="00D27246"/>
    <w:rsid w:val="00D31816"/>
    <w:rsid w:val="00D37324"/>
    <w:rsid w:val="00D42CD6"/>
    <w:rsid w:val="00D44F66"/>
    <w:rsid w:val="00D501EB"/>
    <w:rsid w:val="00D510E4"/>
    <w:rsid w:val="00D63764"/>
    <w:rsid w:val="00D660CD"/>
    <w:rsid w:val="00D662EF"/>
    <w:rsid w:val="00D737DB"/>
    <w:rsid w:val="00D76BAA"/>
    <w:rsid w:val="00D8047E"/>
    <w:rsid w:val="00D8211B"/>
    <w:rsid w:val="00D84974"/>
    <w:rsid w:val="00D90FA8"/>
    <w:rsid w:val="00D93872"/>
    <w:rsid w:val="00D95296"/>
    <w:rsid w:val="00DA05DB"/>
    <w:rsid w:val="00DA16E3"/>
    <w:rsid w:val="00DA7499"/>
    <w:rsid w:val="00DB3FAF"/>
    <w:rsid w:val="00DC0831"/>
    <w:rsid w:val="00DC73E1"/>
    <w:rsid w:val="00DD2850"/>
    <w:rsid w:val="00DE270E"/>
    <w:rsid w:val="00DE347E"/>
    <w:rsid w:val="00DF4823"/>
    <w:rsid w:val="00E0033A"/>
    <w:rsid w:val="00E147DB"/>
    <w:rsid w:val="00E14949"/>
    <w:rsid w:val="00E25E36"/>
    <w:rsid w:val="00E327BF"/>
    <w:rsid w:val="00E33B6D"/>
    <w:rsid w:val="00E37456"/>
    <w:rsid w:val="00E4202F"/>
    <w:rsid w:val="00E47E98"/>
    <w:rsid w:val="00E50A04"/>
    <w:rsid w:val="00E53C5F"/>
    <w:rsid w:val="00E704BE"/>
    <w:rsid w:val="00E83D94"/>
    <w:rsid w:val="00EA315B"/>
    <w:rsid w:val="00EA4BA7"/>
    <w:rsid w:val="00EB6F67"/>
    <w:rsid w:val="00EC0585"/>
    <w:rsid w:val="00EC3E26"/>
    <w:rsid w:val="00EC6AA1"/>
    <w:rsid w:val="00ED31A5"/>
    <w:rsid w:val="00ED6083"/>
    <w:rsid w:val="00EE0BFC"/>
    <w:rsid w:val="00EF203E"/>
    <w:rsid w:val="00EF3C30"/>
    <w:rsid w:val="00EF5928"/>
    <w:rsid w:val="00EF60B6"/>
    <w:rsid w:val="00F04140"/>
    <w:rsid w:val="00F156F0"/>
    <w:rsid w:val="00F17431"/>
    <w:rsid w:val="00F17E4C"/>
    <w:rsid w:val="00F36E05"/>
    <w:rsid w:val="00F42323"/>
    <w:rsid w:val="00F56EE3"/>
    <w:rsid w:val="00F61409"/>
    <w:rsid w:val="00F7014A"/>
    <w:rsid w:val="00F731CD"/>
    <w:rsid w:val="00F92093"/>
    <w:rsid w:val="00F95785"/>
    <w:rsid w:val="00FC08E9"/>
    <w:rsid w:val="00FD7580"/>
    <w:rsid w:val="00FE228D"/>
    <w:rsid w:val="00FF0647"/>
    <w:rsid w:val="00FF183F"/>
    <w:rsid w:val="00FF68E4"/>
    <w:rsid w:val="2FBD1186"/>
    <w:rsid w:val="30BF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61E37"/>
  <w15:docId w15:val="{01C703C3-A22F-46C2-9E56-E184C576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styleId="a8">
    <w:name w:val="Revision"/>
    <w:hidden/>
    <w:uiPriority w:val="99"/>
    <w:unhideWhenUsed/>
    <w:rsid w:val="001543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weny</dc:creator>
  <cp:lastModifiedBy>Microsoft 帐户</cp:lastModifiedBy>
  <cp:revision>25</cp:revision>
  <dcterms:created xsi:type="dcterms:W3CDTF">2024-08-30T12:58:00Z</dcterms:created>
  <dcterms:modified xsi:type="dcterms:W3CDTF">2024-12-2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2D1E3B9D99441FB968ECB23636F6241_12</vt:lpwstr>
  </property>
</Properties>
</file>